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513F" w14:paraId="250888DB" w14:textId="77777777" w:rsidTr="00673B36">
        <w:tc>
          <w:tcPr>
            <w:tcW w:w="3003" w:type="dxa"/>
            <w:shd w:val="clear" w:color="auto" w:fill="B4C6E7" w:themeFill="accent1" w:themeFillTint="66"/>
          </w:tcPr>
          <w:p w14:paraId="79901D40" w14:textId="77777777" w:rsidR="00DB513F" w:rsidRPr="00BA2709" w:rsidRDefault="00DB513F" w:rsidP="00673B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AU"/>
              </w:rPr>
            </w:pPr>
            <w:r w:rsidRPr="00BA2709">
              <w:rPr>
                <w:rFonts w:ascii="Arial" w:hAnsi="Arial" w:cs="Arial"/>
                <w:b/>
                <w:sz w:val="20"/>
                <w:szCs w:val="20"/>
                <w:lang w:val="en-AU"/>
              </w:rPr>
              <w:t>Chi-squared test</w:t>
            </w:r>
          </w:p>
        </w:tc>
        <w:tc>
          <w:tcPr>
            <w:tcW w:w="3003" w:type="dxa"/>
            <w:shd w:val="clear" w:color="auto" w:fill="B4C6E7" w:themeFill="accent1" w:themeFillTint="66"/>
          </w:tcPr>
          <w:p w14:paraId="28BF0B19" w14:textId="77777777" w:rsidR="00DB513F" w:rsidRPr="00BA2709" w:rsidRDefault="00DB513F" w:rsidP="00673B36">
            <w:pPr>
              <w:jc w:val="center"/>
              <w:rPr>
                <w:b/>
                <w:lang w:val="en-AU"/>
              </w:rPr>
            </w:pPr>
            <w:r w:rsidRPr="00BA2709">
              <w:rPr>
                <w:b/>
                <w:lang w:val="en-AU"/>
              </w:rPr>
              <w:t>Significance</w:t>
            </w:r>
          </w:p>
        </w:tc>
        <w:tc>
          <w:tcPr>
            <w:tcW w:w="3004" w:type="dxa"/>
            <w:shd w:val="clear" w:color="auto" w:fill="B4C6E7" w:themeFill="accent1" w:themeFillTint="66"/>
          </w:tcPr>
          <w:p w14:paraId="441998D2" w14:textId="77777777" w:rsidR="00DB513F" w:rsidRPr="00BA2709" w:rsidRDefault="00DB513F" w:rsidP="00673B36">
            <w:pPr>
              <w:jc w:val="center"/>
              <w:rPr>
                <w:b/>
                <w:lang w:val="en-AU"/>
              </w:rPr>
            </w:pPr>
            <w:r w:rsidRPr="00BA2709">
              <w:rPr>
                <w:b/>
                <w:lang w:val="en-AU"/>
              </w:rPr>
              <w:t>P Value</w:t>
            </w:r>
          </w:p>
        </w:tc>
      </w:tr>
      <w:tr w:rsidR="00DB513F" w14:paraId="47D20D5E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537707DC" w14:textId="77777777" w:rsidR="00DB513F" w:rsidRPr="00411778" w:rsidRDefault="00DB513F" w:rsidP="00673B36">
            <w:pPr>
              <w:jc w:val="both"/>
              <w:rPr>
                <w:b/>
                <w:lang w:val="en-AU"/>
              </w:rPr>
            </w:pPr>
            <w:r w:rsidRPr="00411778">
              <w:rPr>
                <w:b/>
                <w:lang w:val="en-AU"/>
              </w:rPr>
              <w:t>Excited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187555A5" w14:textId="45A8159F" w:rsidR="00DB513F" w:rsidRDefault="00DB513F" w:rsidP="00673B36">
            <w:pPr>
              <w:rPr>
                <w:b/>
                <w:u w:val="single"/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686362CC" w14:textId="77777777" w:rsidR="00DB513F" w:rsidRDefault="00DB513F" w:rsidP="00673B36">
            <w:pPr>
              <w:rPr>
                <w:b/>
                <w:u w:val="single"/>
                <w:lang w:val="en-AU"/>
              </w:rPr>
            </w:pPr>
          </w:p>
        </w:tc>
      </w:tr>
      <w:tr w:rsidR="00DB513F" w14:paraId="5343389D" w14:textId="77777777" w:rsidTr="00673B36">
        <w:tc>
          <w:tcPr>
            <w:tcW w:w="3003" w:type="dxa"/>
          </w:tcPr>
          <w:p w14:paraId="6057A025" w14:textId="77777777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</w:t>
            </w:r>
          </w:p>
        </w:tc>
        <w:tc>
          <w:tcPr>
            <w:tcW w:w="3003" w:type="dxa"/>
          </w:tcPr>
          <w:p w14:paraId="1CA792D8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63B9356B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&lt;0.001</w:t>
            </w:r>
          </w:p>
        </w:tc>
      </w:tr>
      <w:tr w:rsidR="00DB513F" w14:paraId="388D683C" w14:textId="77777777" w:rsidTr="00673B36">
        <w:tc>
          <w:tcPr>
            <w:tcW w:w="3003" w:type="dxa"/>
          </w:tcPr>
          <w:p w14:paraId="54DFCAB5" w14:textId="77777777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>
              <w:rPr>
                <w:lang w:val="en-AU"/>
              </w:rPr>
              <w:t>POMC-TC vs POMC-TC-IR</w:t>
            </w:r>
          </w:p>
        </w:tc>
        <w:tc>
          <w:tcPr>
            <w:tcW w:w="3003" w:type="dxa"/>
          </w:tcPr>
          <w:p w14:paraId="28705C45" w14:textId="4747E0C0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*</w:t>
            </w:r>
          </w:p>
        </w:tc>
        <w:tc>
          <w:tcPr>
            <w:tcW w:w="3004" w:type="dxa"/>
          </w:tcPr>
          <w:p w14:paraId="799086B9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39</w:t>
            </w:r>
          </w:p>
        </w:tc>
      </w:tr>
      <w:tr w:rsidR="00DB513F" w14:paraId="7982DBE2" w14:textId="77777777" w:rsidTr="00673B36">
        <w:tc>
          <w:tcPr>
            <w:tcW w:w="3003" w:type="dxa"/>
          </w:tcPr>
          <w:p w14:paraId="23E4978C" w14:textId="77777777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-IR</w:t>
            </w:r>
          </w:p>
        </w:tc>
        <w:tc>
          <w:tcPr>
            <w:tcW w:w="3003" w:type="dxa"/>
          </w:tcPr>
          <w:p w14:paraId="13968FDB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ns</w:t>
            </w:r>
          </w:p>
        </w:tc>
        <w:tc>
          <w:tcPr>
            <w:tcW w:w="3004" w:type="dxa"/>
          </w:tcPr>
          <w:p w14:paraId="12198EAA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0.</w:t>
            </w:r>
            <w:r>
              <w:rPr>
                <w:lang w:val="en-AU"/>
              </w:rPr>
              <w:t>3</w:t>
            </w:r>
          </w:p>
        </w:tc>
      </w:tr>
      <w:tr w:rsidR="00DB513F" w14:paraId="091E08FA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2C3A5BEC" w14:textId="77777777" w:rsidR="00DB513F" w:rsidRPr="00266C35" w:rsidRDefault="00DB513F" w:rsidP="00673B36">
            <w:pPr>
              <w:jc w:val="both"/>
              <w:rPr>
                <w:i/>
                <w:lang w:val="en-AU"/>
              </w:rPr>
            </w:pPr>
            <w:r w:rsidRPr="00411778">
              <w:rPr>
                <w:b/>
                <w:lang w:val="en-AU"/>
              </w:rPr>
              <w:t>Inhibited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55E53916" w14:textId="5840756A" w:rsidR="00DB513F" w:rsidRPr="00170D54" w:rsidRDefault="00DB513F" w:rsidP="00673B36">
            <w:pPr>
              <w:jc w:val="center"/>
              <w:rPr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55CBDE5A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</w:p>
        </w:tc>
      </w:tr>
      <w:tr w:rsidR="00DB513F" w14:paraId="1C5640CD" w14:textId="77777777" w:rsidTr="00673B36">
        <w:tc>
          <w:tcPr>
            <w:tcW w:w="3003" w:type="dxa"/>
          </w:tcPr>
          <w:p w14:paraId="604B0FF9" w14:textId="77777777" w:rsidR="00DB513F" w:rsidRPr="00266C35" w:rsidRDefault="00DB513F" w:rsidP="00673B36">
            <w:pPr>
              <w:jc w:val="both"/>
              <w:rPr>
                <w:i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</w:t>
            </w:r>
          </w:p>
        </w:tc>
        <w:tc>
          <w:tcPr>
            <w:tcW w:w="3003" w:type="dxa"/>
          </w:tcPr>
          <w:p w14:paraId="3AB0A34A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</w:t>
            </w:r>
          </w:p>
        </w:tc>
        <w:tc>
          <w:tcPr>
            <w:tcW w:w="3004" w:type="dxa"/>
          </w:tcPr>
          <w:p w14:paraId="257533F0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46</w:t>
            </w:r>
          </w:p>
        </w:tc>
      </w:tr>
      <w:tr w:rsidR="00DB513F" w14:paraId="25D83107" w14:textId="77777777" w:rsidTr="00673B36">
        <w:tc>
          <w:tcPr>
            <w:tcW w:w="3003" w:type="dxa"/>
          </w:tcPr>
          <w:p w14:paraId="3400BE4F" w14:textId="77777777" w:rsidR="00DB513F" w:rsidRDefault="00DB513F" w:rsidP="00673B36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POMC-TC vs POMC-TC-IR</w:t>
            </w:r>
          </w:p>
        </w:tc>
        <w:tc>
          <w:tcPr>
            <w:tcW w:w="3003" w:type="dxa"/>
          </w:tcPr>
          <w:p w14:paraId="1B919B44" w14:textId="0C99930B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ns</w:t>
            </w:r>
          </w:p>
        </w:tc>
        <w:tc>
          <w:tcPr>
            <w:tcW w:w="3004" w:type="dxa"/>
          </w:tcPr>
          <w:p w14:paraId="3BFE4CE1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0.3</w:t>
            </w:r>
            <w:r>
              <w:rPr>
                <w:lang w:val="en-AU"/>
              </w:rPr>
              <w:t>7</w:t>
            </w:r>
          </w:p>
        </w:tc>
      </w:tr>
      <w:tr w:rsidR="00DB513F" w14:paraId="0D91A360" w14:textId="77777777" w:rsidTr="00673B36">
        <w:tc>
          <w:tcPr>
            <w:tcW w:w="3003" w:type="dxa"/>
          </w:tcPr>
          <w:p w14:paraId="71DD927C" w14:textId="77777777" w:rsidR="00DB513F" w:rsidRPr="00411778" w:rsidRDefault="00DB513F" w:rsidP="00673B36">
            <w:pPr>
              <w:jc w:val="both"/>
              <w:rPr>
                <w:b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-IR</w:t>
            </w:r>
          </w:p>
        </w:tc>
        <w:tc>
          <w:tcPr>
            <w:tcW w:w="3003" w:type="dxa"/>
          </w:tcPr>
          <w:p w14:paraId="5C49A10C" w14:textId="2ED02F8B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*</w:t>
            </w:r>
          </w:p>
        </w:tc>
        <w:tc>
          <w:tcPr>
            <w:tcW w:w="3004" w:type="dxa"/>
          </w:tcPr>
          <w:p w14:paraId="0FB428E5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24</w:t>
            </w:r>
          </w:p>
        </w:tc>
      </w:tr>
      <w:tr w:rsidR="00DB513F" w14:paraId="0EFFDC1D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2735469C" w14:textId="77777777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 w:rsidRPr="00411778">
              <w:rPr>
                <w:b/>
                <w:lang w:val="en-AU"/>
              </w:rPr>
              <w:t>Non-Responsive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41E29302" w14:textId="374AB46A" w:rsidR="00DB513F" w:rsidRPr="00170D54" w:rsidRDefault="00DB513F" w:rsidP="00673B36">
            <w:pPr>
              <w:jc w:val="center"/>
              <w:rPr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2C2E8061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</w:p>
        </w:tc>
      </w:tr>
      <w:tr w:rsidR="00DB513F" w14:paraId="37AB80B6" w14:textId="77777777" w:rsidTr="00673B36">
        <w:tc>
          <w:tcPr>
            <w:tcW w:w="3003" w:type="dxa"/>
          </w:tcPr>
          <w:p w14:paraId="08ABF3F8" w14:textId="77777777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</w:t>
            </w:r>
          </w:p>
        </w:tc>
        <w:tc>
          <w:tcPr>
            <w:tcW w:w="3003" w:type="dxa"/>
          </w:tcPr>
          <w:p w14:paraId="47BB23BF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ns</w:t>
            </w:r>
          </w:p>
        </w:tc>
        <w:tc>
          <w:tcPr>
            <w:tcW w:w="3004" w:type="dxa"/>
          </w:tcPr>
          <w:p w14:paraId="71572821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0.1</w:t>
            </w:r>
            <w:r>
              <w:rPr>
                <w:lang w:val="en-AU"/>
              </w:rPr>
              <w:t>3</w:t>
            </w:r>
          </w:p>
        </w:tc>
      </w:tr>
      <w:tr w:rsidR="00DB513F" w14:paraId="4F5E9936" w14:textId="77777777" w:rsidTr="00673B36">
        <w:tc>
          <w:tcPr>
            <w:tcW w:w="3003" w:type="dxa"/>
          </w:tcPr>
          <w:p w14:paraId="4975905F" w14:textId="73C29DCA" w:rsidR="00DB513F" w:rsidRDefault="00DB513F" w:rsidP="00673B36">
            <w:pPr>
              <w:jc w:val="both"/>
              <w:rPr>
                <w:b/>
                <w:u w:val="single"/>
                <w:lang w:val="en-AU"/>
              </w:rPr>
            </w:pPr>
            <w:r>
              <w:rPr>
                <w:lang w:val="en-AU"/>
              </w:rPr>
              <w:t>POMC-TC vs POMC-TC-IR</w:t>
            </w:r>
          </w:p>
        </w:tc>
        <w:tc>
          <w:tcPr>
            <w:tcW w:w="3003" w:type="dxa"/>
          </w:tcPr>
          <w:p w14:paraId="3E306693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61DBFBFA" w14:textId="77777777" w:rsidR="00DB513F" w:rsidRPr="00170D54" w:rsidRDefault="00DB513F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&lt;</w:t>
            </w:r>
            <w:r w:rsidRPr="00170D54">
              <w:rPr>
                <w:lang w:val="en-AU"/>
              </w:rPr>
              <w:t>0.0</w:t>
            </w:r>
            <w:r>
              <w:rPr>
                <w:lang w:val="en-AU"/>
              </w:rPr>
              <w:t>01</w:t>
            </w:r>
          </w:p>
        </w:tc>
      </w:tr>
      <w:tr w:rsidR="00DB513F" w14:paraId="67BC273D" w14:textId="77777777" w:rsidTr="00673B36">
        <w:tc>
          <w:tcPr>
            <w:tcW w:w="3003" w:type="dxa"/>
          </w:tcPr>
          <w:p w14:paraId="7B287BF7" w14:textId="277C61E4" w:rsidR="00DB513F" w:rsidRPr="00266C35" w:rsidRDefault="00DB513F" w:rsidP="00673B36">
            <w:pPr>
              <w:jc w:val="both"/>
              <w:rPr>
                <w:i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POMC-TC-IR</w:t>
            </w:r>
          </w:p>
        </w:tc>
        <w:tc>
          <w:tcPr>
            <w:tcW w:w="3003" w:type="dxa"/>
          </w:tcPr>
          <w:p w14:paraId="5B289A48" w14:textId="77777777" w:rsidR="00DB513F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</w:t>
            </w:r>
          </w:p>
        </w:tc>
        <w:tc>
          <w:tcPr>
            <w:tcW w:w="3004" w:type="dxa"/>
          </w:tcPr>
          <w:p w14:paraId="3FB39732" w14:textId="77777777" w:rsidR="00DB513F" w:rsidRDefault="00DB513F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0.</w:t>
            </w:r>
            <w:r>
              <w:rPr>
                <w:lang w:val="en-AU"/>
              </w:rPr>
              <w:t>0</w:t>
            </w:r>
            <w:r w:rsidRPr="00170D54">
              <w:rPr>
                <w:lang w:val="en-AU"/>
              </w:rPr>
              <w:t>33</w:t>
            </w:r>
          </w:p>
        </w:tc>
      </w:tr>
    </w:tbl>
    <w:p w14:paraId="1986F76E" w14:textId="77777777" w:rsidR="00344455" w:rsidRDefault="00344455" w:rsidP="0034445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p w14:paraId="3AF28F9D" w14:textId="6C23191A" w:rsidR="00344455" w:rsidRDefault="00344455" w:rsidP="0034445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tab/>
      </w:r>
      <w:r>
        <w:rPr>
          <w:rFonts w:ascii="Calibri" w:eastAsia="Calibri" w:hAnsi="Calibri"/>
          <w:color w:val="000000" w:themeColor="text1"/>
          <w:kern w:val="24"/>
          <w:lang w:val="en-US"/>
        </w:rPr>
        <w:t>* = P value &lt;0.05, ** = P value &lt;0.01, *** = P value &lt;0.001, ns = non-significant</w:t>
      </w:r>
    </w:p>
    <w:p w14:paraId="671F916C" w14:textId="411AC489" w:rsidR="00344455" w:rsidRPr="00344455" w:rsidRDefault="00344455" w:rsidP="00344455">
      <w:pPr>
        <w:tabs>
          <w:tab w:val="left" w:pos="2660"/>
        </w:tabs>
      </w:pPr>
      <w:bookmarkStart w:id="0" w:name="_GoBack"/>
      <w:bookmarkEnd w:id="0"/>
    </w:p>
    <w:sectPr w:rsidR="00344455" w:rsidRPr="00344455" w:rsidSect="00C14A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13F"/>
    <w:rsid w:val="0003032A"/>
    <w:rsid w:val="00047A59"/>
    <w:rsid w:val="00067CA5"/>
    <w:rsid w:val="00093593"/>
    <w:rsid w:val="000A4B9B"/>
    <w:rsid w:val="001319C7"/>
    <w:rsid w:val="001752AA"/>
    <w:rsid w:val="0019015A"/>
    <w:rsid w:val="001E7CD7"/>
    <w:rsid w:val="001F608A"/>
    <w:rsid w:val="00214F80"/>
    <w:rsid w:val="00215571"/>
    <w:rsid w:val="002A7500"/>
    <w:rsid w:val="002B5F70"/>
    <w:rsid w:val="00300F83"/>
    <w:rsid w:val="00344455"/>
    <w:rsid w:val="00364D14"/>
    <w:rsid w:val="00395BCC"/>
    <w:rsid w:val="003B18CD"/>
    <w:rsid w:val="003B7744"/>
    <w:rsid w:val="003D1DE2"/>
    <w:rsid w:val="00402CE8"/>
    <w:rsid w:val="00425453"/>
    <w:rsid w:val="00447EFB"/>
    <w:rsid w:val="0046345E"/>
    <w:rsid w:val="00465035"/>
    <w:rsid w:val="00535A82"/>
    <w:rsid w:val="00580AAE"/>
    <w:rsid w:val="005B7743"/>
    <w:rsid w:val="005F4D5A"/>
    <w:rsid w:val="00640B27"/>
    <w:rsid w:val="006425BD"/>
    <w:rsid w:val="006705F9"/>
    <w:rsid w:val="006E3977"/>
    <w:rsid w:val="006F5DA0"/>
    <w:rsid w:val="007B0BCE"/>
    <w:rsid w:val="007C3ED1"/>
    <w:rsid w:val="00853751"/>
    <w:rsid w:val="008B335F"/>
    <w:rsid w:val="00907D7A"/>
    <w:rsid w:val="00965995"/>
    <w:rsid w:val="00977710"/>
    <w:rsid w:val="009D0CF6"/>
    <w:rsid w:val="009F4715"/>
    <w:rsid w:val="00A14425"/>
    <w:rsid w:val="00A47766"/>
    <w:rsid w:val="00A670C0"/>
    <w:rsid w:val="00A827C6"/>
    <w:rsid w:val="00A94C77"/>
    <w:rsid w:val="00AA7579"/>
    <w:rsid w:val="00AB7E3E"/>
    <w:rsid w:val="00B314CB"/>
    <w:rsid w:val="00B36AD2"/>
    <w:rsid w:val="00B4476D"/>
    <w:rsid w:val="00BD0CF0"/>
    <w:rsid w:val="00C14A21"/>
    <w:rsid w:val="00C65428"/>
    <w:rsid w:val="00C70810"/>
    <w:rsid w:val="00D24DA3"/>
    <w:rsid w:val="00D61CDF"/>
    <w:rsid w:val="00DB513F"/>
    <w:rsid w:val="00DF5D2A"/>
    <w:rsid w:val="00E33E48"/>
    <w:rsid w:val="00E66073"/>
    <w:rsid w:val="00EF2047"/>
    <w:rsid w:val="00EF3F23"/>
    <w:rsid w:val="00EF415C"/>
    <w:rsid w:val="00F72277"/>
    <w:rsid w:val="00FD0434"/>
    <w:rsid w:val="00FE1250"/>
    <w:rsid w:val="00FE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18F2"/>
  <w14:defaultImageDpi w14:val="32767"/>
  <w15:chartTrackingRefBased/>
  <w15:docId w15:val="{3CA7C40E-ECE9-F94A-B5A9-25386A6A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513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500"/>
    <w:rPr>
      <w:rFonts w:ascii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00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DB5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445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n Dodd</dc:creator>
  <cp:keywords/>
  <dc:description/>
  <cp:lastModifiedBy>Garron Dodd</cp:lastModifiedBy>
  <cp:revision>2</cp:revision>
  <dcterms:created xsi:type="dcterms:W3CDTF">2018-09-07T00:19:00Z</dcterms:created>
  <dcterms:modified xsi:type="dcterms:W3CDTF">2018-09-07T00:20:00Z</dcterms:modified>
</cp:coreProperties>
</file>